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CC36" w14:textId="0506C90E" w:rsidR="004637CE" w:rsidRDefault="004637CE" w:rsidP="004637CE">
      <w:pPr>
        <w:rPr>
          <w:rFonts w:ascii="Times New Roman" w:hAnsi="Times New Roman" w:cs="Times New Roman"/>
        </w:rPr>
      </w:pPr>
      <w:r w:rsidRPr="004637CE">
        <w:rPr>
          <w:rFonts w:ascii="Times New Roman" w:hAnsi="Times New Roman" w:cs="Times New Roman"/>
          <w:b/>
          <w:bCs/>
        </w:rPr>
        <w:t xml:space="preserve">S12 </w:t>
      </w:r>
      <w:r w:rsidRPr="004637C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the experience of disseminating English-language papers in other language(s) in addition to English. The reference category for English proficiency and Income level was English native and High income, respectively.</w:t>
      </w:r>
    </w:p>
    <w:p w14:paraId="6F3ABB0D" w14:textId="77777777" w:rsidR="004637CE" w:rsidRDefault="004637CE" w:rsidP="004637CE">
      <w:pPr>
        <w:rPr>
          <w:rFonts w:ascii="Times New Roman" w:hAnsi="Times New Roman" w:cs="Times New Roman"/>
        </w:rPr>
      </w:pPr>
    </w:p>
    <w:tbl>
      <w:tblPr>
        <w:tblStyle w:val="TableGrid"/>
        <w:tblW w:w="898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191"/>
      </w:tblGrid>
      <w:tr w:rsidR="004637CE" w14:paraId="3D444762" w14:textId="77777777" w:rsidTr="004637CE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B189F" w14:textId="77777777" w:rsidR="004637CE" w:rsidRDefault="004637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C5FE9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8207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19519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1B83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637CE" w14:paraId="4F9808BC" w14:textId="77777777" w:rsidTr="004637CE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33FAF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F088D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D7B2F5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94183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316A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637CE" w14:paraId="29D2EA47" w14:textId="77777777" w:rsidTr="004637C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403DE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20E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51A6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1517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DC748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637CE" w14:paraId="04AD7375" w14:textId="77777777" w:rsidTr="004637C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274D8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94E26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7CCD0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92C91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F8AD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5</w:t>
            </w:r>
          </w:p>
        </w:tc>
      </w:tr>
      <w:tr w:rsidR="004637CE" w14:paraId="4ACED7F8" w14:textId="77777777" w:rsidTr="004637C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308D4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5EC4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766C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D265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13944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4637CE" w14:paraId="6F18D51B" w14:textId="77777777" w:rsidTr="004637C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01F01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42F2685E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AB37D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4BE58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FA15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AF5F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637CE" w14:paraId="300EF66C" w14:textId="77777777" w:rsidTr="004637C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467EB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720366A1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51A8A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7D0EA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65DFF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0FA4C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</w:tr>
      <w:tr w:rsidR="004637CE" w14:paraId="2F8546E4" w14:textId="77777777" w:rsidTr="004637CE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06BA5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E6DB0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2BD1F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E3357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46BB8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637CE" w14:paraId="1E109274" w14:textId="77777777" w:rsidTr="004637CE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D5286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3B346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1610B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4A9F5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8D002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637CE" w14:paraId="2E4328BC" w14:textId="77777777" w:rsidTr="004637C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F28AE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3258926C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612C7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B1218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1E63A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A3229" w14:textId="77777777" w:rsidR="004637CE" w:rsidRDefault="004637C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C825EFF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AB"/>
    <w:rsid w:val="004637CE"/>
    <w:rsid w:val="00480CD3"/>
    <w:rsid w:val="008205AB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3E746"/>
  <w15:chartTrackingRefBased/>
  <w15:docId w15:val="{EB91157F-2A08-439C-A440-6AC2B461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7CE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7C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1:00Z</dcterms:created>
  <dcterms:modified xsi:type="dcterms:W3CDTF">2023-06-14T04:41:00Z</dcterms:modified>
</cp:coreProperties>
</file>